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9EF4B" w14:textId="77777777" w:rsidR="005710BB" w:rsidRDefault="005710BB" w:rsidP="005710BB">
      <w:pPr>
        <w:spacing w:after="120"/>
        <w:rPr>
          <w:b/>
        </w:rPr>
      </w:pPr>
      <w:r w:rsidRPr="00C36EFD">
        <w:rPr>
          <w:b/>
        </w:rPr>
        <w:t xml:space="preserve">Supplementary Table </w:t>
      </w:r>
      <w:r>
        <w:rPr>
          <w:b/>
        </w:rPr>
        <w:t>2</w:t>
      </w:r>
    </w:p>
    <w:p w14:paraId="29F1ECF6" w14:textId="77777777" w:rsidR="005710BB" w:rsidRDefault="005710BB"/>
    <w:tbl>
      <w:tblPr>
        <w:tblW w:w="7842" w:type="dxa"/>
        <w:tblInd w:w="-142" w:type="dxa"/>
        <w:tblLook w:val="04A0" w:firstRow="1" w:lastRow="0" w:firstColumn="1" w:lastColumn="0" w:noHBand="0" w:noVBand="1"/>
      </w:tblPr>
      <w:tblGrid>
        <w:gridCol w:w="1985"/>
        <w:gridCol w:w="937"/>
        <w:gridCol w:w="1640"/>
        <w:gridCol w:w="1640"/>
        <w:gridCol w:w="1640"/>
      </w:tblGrid>
      <w:tr w:rsidR="00BC60B3" w:rsidRPr="00BC60B3" w14:paraId="1465C493" w14:textId="77777777" w:rsidTr="005710BB">
        <w:trPr>
          <w:trHeight w:val="27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215FC" w14:textId="77777777" w:rsidR="00BC60B3" w:rsidRPr="005710BB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710B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Num. of latent class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2176D" w14:textId="1F24EBB3" w:rsidR="00BC60B3" w:rsidRPr="005710BB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7C64" w14:textId="5B7E861C" w:rsidR="00BC60B3" w:rsidRPr="005710BB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710B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Proportion of proba</w:t>
            </w:r>
            <w:r w:rsidRPr="005710BB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sz w:val="22"/>
              </w:rPr>
              <w:t>bi</w:t>
            </w:r>
            <w:r w:rsidRPr="005710B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lity</w:t>
            </w:r>
            <w:r w:rsidR="000F0B85" w:rsidRPr="005710B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 xml:space="preserve"> (%)</w:t>
            </w:r>
          </w:p>
        </w:tc>
      </w:tr>
      <w:tr w:rsidR="00BC60B3" w:rsidRPr="00BC60B3" w14:paraId="4F0378AE" w14:textId="77777777" w:rsidTr="005710BB">
        <w:trPr>
          <w:trHeight w:val="276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2F061" w14:textId="77777777" w:rsidR="00BC60B3" w:rsidRPr="005710BB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C7CD4" w14:textId="77777777" w:rsidR="00BC60B3" w:rsidRPr="005710BB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D7E59" w14:textId="77777777" w:rsidR="00BC60B3" w:rsidRPr="005710BB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710B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&gt; 0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F20D" w14:textId="77777777" w:rsidR="00BC60B3" w:rsidRPr="005710BB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710B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&gt; 0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6BD29" w14:textId="77777777" w:rsidR="00BC60B3" w:rsidRPr="005710BB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710BB">
              <w:rPr>
                <w:rFonts w:eastAsia="等线" w:cs="Times New Roman"/>
                <w:b/>
                <w:bCs/>
                <w:color w:val="000000" w:themeColor="text1"/>
                <w:kern w:val="0"/>
                <w:sz w:val="22"/>
              </w:rPr>
              <w:t>&gt; 0.9</w:t>
            </w:r>
          </w:p>
        </w:tc>
      </w:tr>
      <w:tr w:rsidR="00BC60B3" w:rsidRPr="00BC60B3" w14:paraId="59DD4F74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A30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5688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8A1B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A77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53BD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C60B3" w:rsidRPr="00BC60B3" w14:paraId="0409E3B0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529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BE93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EE95" w14:textId="6672FB61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BA85" w14:textId="6422B1C5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95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BD8" w14:textId="220AC43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91.7</w:t>
            </w:r>
          </w:p>
        </w:tc>
      </w:tr>
      <w:tr w:rsidR="00BC60B3" w:rsidRPr="00BC60B3" w14:paraId="10F1548B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C7B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2E3D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8C70" w14:textId="1216FA55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8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79F5" w14:textId="168E3BC4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9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A9B" w14:textId="69977A1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9.9</w:t>
            </w:r>
          </w:p>
        </w:tc>
      </w:tr>
      <w:tr w:rsidR="00BC60B3" w:rsidRPr="00BC60B3" w14:paraId="54167DA8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450FDF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E9A68" w14:textId="73346EF1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64AB1" w14:textId="3D910D8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9C4A01" w14:textId="00C10F86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0032B" w14:textId="097D377D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C60B3" w:rsidRPr="00BC60B3" w14:paraId="5F22240E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F8BBD" w14:textId="23C6658B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0DF94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DE571" w14:textId="0D324E24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4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7EE20" w14:textId="5DEC8598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6725CF" w14:textId="55CDF77D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23.5</w:t>
            </w:r>
          </w:p>
        </w:tc>
      </w:tr>
      <w:tr w:rsidR="00BC60B3" w:rsidRPr="00BC60B3" w14:paraId="1A18C873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CE0D38" w14:textId="599C61B5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DDF8E7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A2B4C5" w14:textId="5F5D3ACA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81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DD756" w14:textId="16A52FA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ADC0E" w14:textId="5A21CC18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1.5</w:t>
            </w:r>
          </w:p>
        </w:tc>
      </w:tr>
      <w:tr w:rsidR="00BC60B3" w:rsidRPr="00BC60B3" w14:paraId="5E312F0D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CEA291" w14:textId="5D9F97E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F76C1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BC166" w14:textId="4E942574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85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7467D" w14:textId="246DC27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7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7FA7C" w14:textId="21CAE5BE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7.9</w:t>
            </w:r>
          </w:p>
        </w:tc>
      </w:tr>
      <w:tr w:rsidR="00BC60B3" w:rsidRPr="00BC60B3" w14:paraId="6C8BFD6F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F4EB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A420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47C7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635B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472B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C60B3" w:rsidRPr="00BC60B3" w14:paraId="35FC662E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9BC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260B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82F" w14:textId="7FDC6391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7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21CB" w14:textId="44E49EB2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3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1D80" w14:textId="11A8F798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3.8</w:t>
            </w:r>
          </w:p>
        </w:tc>
      </w:tr>
      <w:tr w:rsidR="00BC60B3" w:rsidRPr="00BC60B3" w14:paraId="07B817A0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2C6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B28C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7CAD" w14:textId="1A2F4F66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CE32" w14:textId="2405B2FB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035E" w14:textId="09B00022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21.4</w:t>
            </w:r>
          </w:p>
        </w:tc>
      </w:tr>
      <w:tr w:rsidR="00BC60B3" w:rsidRPr="00BC60B3" w14:paraId="6BE8E93D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CDF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640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938E" w14:textId="4001CDA0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922A" w14:textId="203A5296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8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3E74" w14:textId="787F07B3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31.6</w:t>
            </w:r>
          </w:p>
        </w:tc>
      </w:tr>
      <w:tr w:rsidR="00BC60B3" w:rsidRPr="00BC60B3" w14:paraId="5C1154F8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C829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C89A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9184" w14:textId="3C575B9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85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911" w14:textId="7E6233A1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8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F8ED" w14:textId="18639E0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5.3</w:t>
            </w:r>
          </w:p>
        </w:tc>
      </w:tr>
      <w:tr w:rsidR="00BC60B3" w:rsidRPr="00BC60B3" w14:paraId="4981002E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F582C4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661E3" w14:textId="40B233CE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5FC49" w14:textId="0F7A47B2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C468D" w14:textId="611D33AE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B5463" w14:textId="38548702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C60B3" w:rsidRPr="00BC60B3" w14:paraId="22B54D05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0B09C" w14:textId="1DCC27AD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B450F3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252EB" w14:textId="3C1AEA6B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1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3D6A3" w14:textId="6F9FEB2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E202D" w14:textId="650D20AA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25.2</w:t>
            </w:r>
          </w:p>
        </w:tc>
      </w:tr>
      <w:tr w:rsidR="00BC60B3" w:rsidRPr="00BC60B3" w14:paraId="1D51DCAC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8773C" w14:textId="43AB105F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2F808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256CD" w14:textId="149FD49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81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8AEBF" w14:textId="52AB9B04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9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B498AD" w14:textId="1C66D374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2.6</w:t>
            </w:r>
          </w:p>
        </w:tc>
      </w:tr>
      <w:tr w:rsidR="00BC60B3" w:rsidRPr="00BC60B3" w14:paraId="7267214F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B7252" w14:textId="2FCACB4E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DAAB3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7A78FB" w14:textId="11E631BA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9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01ADC" w14:textId="470E5D80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3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3566C" w14:textId="0D25C26F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BC60B3" w:rsidRPr="00BC60B3" w14:paraId="123B1A33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75B6C0" w14:textId="7CA0C203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0E90C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295098" w14:textId="3E3FD4F1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7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05ABE4" w14:textId="31D8F21A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5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0070C" w14:textId="6ACC8D0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1.9</w:t>
            </w:r>
          </w:p>
        </w:tc>
      </w:tr>
      <w:tr w:rsidR="00BC60B3" w:rsidRPr="00BC60B3" w14:paraId="5A0041D0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68CAE8" w14:textId="444B77F3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CD87C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9DB59" w14:textId="1E456B7D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8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70C670" w14:textId="68395574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8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79A01D" w14:textId="7A902212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1.1</w:t>
            </w:r>
          </w:p>
        </w:tc>
      </w:tr>
      <w:tr w:rsidR="00BC60B3" w:rsidRPr="00BC60B3" w14:paraId="43BF3190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BB20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069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AA9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4285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F58E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C60B3" w:rsidRPr="00BC60B3" w14:paraId="4F0367DF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2726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B5E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58B1" w14:textId="06781211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3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355F" w14:textId="4759BDAA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1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6AC2" w14:textId="58CDF208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26.0</w:t>
            </w:r>
          </w:p>
        </w:tc>
      </w:tr>
      <w:tr w:rsidR="00BC60B3" w:rsidRPr="00BC60B3" w14:paraId="2FE710E0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B638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64E0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9BF" w14:textId="6FCAFD7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9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C18" w14:textId="596B836B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9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180A" w14:textId="0C9D8600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2.4</w:t>
            </w:r>
          </w:p>
        </w:tc>
      </w:tr>
      <w:tr w:rsidR="00BC60B3" w:rsidRPr="00BC60B3" w14:paraId="3ECD0BD4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21AA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4AC0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9957" w14:textId="122A7795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7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8688" w14:textId="023A50D8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E6C6" w14:textId="123C2D6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31.9</w:t>
            </w:r>
          </w:p>
        </w:tc>
      </w:tr>
      <w:tr w:rsidR="00BC60B3" w:rsidRPr="00BC60B3" w14:paraId="153B29D7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BF2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B23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50F4" w14:textId="29A6DECE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8890" w14:textId="01BE3E2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FA1F" w14:textId="7A635CA5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39.5</w:t>
            </w:r>
          </w:p>
        </w:tc>
      </w:tr>
      <w:tr w:rsidR="00BC60B3" w:rsidRPr="00BC60B3" w14:paraId="5C8BC2D9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7E3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AD95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6DB" w14:textId="50E6172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3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2592" w14:textId="26135BF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32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2F1A" w14:textId="4FBC8F1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24.4</w:t>
            </w:r>
          </w:p>
        </w:tc>
      </w:tr>
      <w:tr w:rsidR="00BC60B3" w:rsidRPr="00BC60B3" w14:paraId="34E25180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E6D4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57B7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D554" w14:textId="0FCA3635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82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ED27" w14:textId="5B8E425B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1E6" w14:textId="7B947240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1.0</w:t>
            </w:r>
          </w:p>
        </w:tc>
      </w:tr>
      <w:tr w:rsidR="00BC60B3" w:rsidRPr="00BC60B3" w14:paraId="28C1977F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D7962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6954B" w14:textId="08EFEF40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A3F48" w14:textId="77BA103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A693F" w14:textId="380DD186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489A7" w14:textId="052BC1BF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C60B3" w:rsidRPr="00BC60B3" w14:paraId="2997750F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DDB616" w14:textId="7AB47B7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F2064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A713A" w14:textId="78F1CEE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8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669D5" w14:textId="6F9BA785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4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6C6D9" w14:textId="4176824B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35.6</w:t>
            </w:r>
          </w:p>
        </w:tc>
      </w:tr>
      <w:tr w:rsidR="00BC60B3" w:rsidRPr="00BC60B3" w14:paraId="3304C800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28E9A" w14:textId="7A713D2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56EBA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05CC08" w14:textId="6543ED10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4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12F7C" w14:textId="79EA6E3A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2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7AD6B" w14:textId="3193AB18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2.9</w:t>
            </w:r>
          </w:p>
        </w:tc>
      </w:tr>
      <w:tr w:rsidR="00BC60B3" w:rsidRPr="00BC60B3" w14:paraId="66A65659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97194" w14:textId="091793A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722D8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07768" w14:textId="688868FF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1C0CC" w14:textId="5430FE1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E4127" w14:textId="76909111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1.3</w:t>
            </w:r>
          </w:p>
        </w:tc>
      </w:tr>
      <w:tr w:rsidR="00BC60B3" w:rsidRPr="00BC60B3" w14:paraId="143DEE95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B84BA" w14:textId="231A3BC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F98BA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30A83" w14:textId="40740BD9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3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70F7D" w14:textId="3EF75368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37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DA2EAF" w14:textId="314792E0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24.6</w:t>
            </w:r>
          </w:p>
        </w:tc>
      </w:tr>
      <w:tr w:rsidR="00BC60B3" w:rsidRPr="00BC60B3" w14:paraId="362E631D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F6791C" w14:textId="21DA69E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0FCBD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CC922" w14:textId="531D842E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79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FCFB76" w14:textId="2E64BA92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9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7BD1B" w14:textId="69562F0E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52.8</w:t>
            </w:r>
          </w:p>
        </w:tc>
      </w:tr>
      <w:tr w:rsidR="00BC60B3" w:rsidRPr="00BC60B3" w14:paraId="586BBCB7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D331E" w14:textId="2A5818E2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EC8BD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7AF0A" w14:textId="10BF660E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42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2C4D6" w14:textId="19BAD34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32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6140C" w14:textId="2F48C488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23.1</w:t>
            </w:r>
          </w:p>
        </w:tc>
      </w:tr>
      <w:tr w:rsidR="00BC60B3" w:rsidRPr="00BC60B3" w14:paraId="69D6DF9F" w14:textId="77777777" w:rsidTr="005710B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33A6B4" w14:textId="15A8588B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8F194A" w14:textId="777777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Class 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C9F3D0" w14:textId="76599CBE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91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9B5AC9" w14:textId="66DF1377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81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F6C455" w14:textId="16FAB28C" w:rsidR="00BC60B3" w:rsidRPr="00BC60B3" w:rsidRDefault="00BC60B3" w:rsidP="005710BB">
            <w:pPr>
              <w:widowControl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C60B3">
              <w:rPr>
                <w:rFonts w:eastAsia="等线" w:cs="Times New Roman"/>
                <w:color w:val="000000"/>
                <w:kern w:val="0"/>
                <w:sz w:val="22"/>
              </w:rPr>
              <w:t>64.9</w:t>
            </w:r>
          </w:p>
        </w:tc>
      </w:tr>
    </w:tbl>
    <w:p w14:paraId="338E6AB6" w14:textId="77777777" w:rsidR="005710BB" w:rsidRDefault="005710BB" w:rsidP="005710BB">
      <w:pPr>
        <w:spacing w:after="120"/>
      </w:pPr>
      <w:r>
        <w:t xml:space="preserve">The percentages of subjects classified with a posterior probability above 0.7/0.8/0.9 means that the proportion of individuals assigned to each latent class with a posterior probability mean greater than 0.7/0.8/0.9. Larger </w:t>
      </w:r>
      <w:r>
        <w:rPr>
          <w:rFonts w:eastAsia="等线" w:cs="Times New Roman"/>
          <w:color w:val="000000"/>
          <w:kern w:val="0"/>
          <w:sz w:val="22"/>
        </w:rPr>
        <w:t>proportion of probability</w:t>
      </w:r>
      <w:r>
        <w:t xml:space="preserve"> means better classification.</w:t>
      </w:r>
    </w:p>
    <w:p w14:paraId="605ECD7D" w14:textId="03FAB72C" w:rsidR="000F0B85" w:rsidRDefault="000F0B85" w:rsidP="00AA06E9">
      <w:pPr>
        <w:ind w:firstLine="420"/>
      </w:pPr>
    </w:p>
    <w:sectPr w:rsidR="000F0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A432A" w14:textId="77777777" w:rsidR="007B7F85" w:rsidRDefault="007B7F85" w:rsidP="007C4413">
      <w:pPr>
        <w:spacing w:line="240" w:lineRule="auto"/>
      </w:pPr>
      <w:r>
        <w:separator/>
      </w:r>
    </w:p>
  </w:endnote>
  <w:endnote w:type="continuationSeparator" w:id="0">
    <w:p w14:paraId="34A3CB5E" w14:textId="77777777" w:rsidR="007B7F85" w:rsidRDefault="007B7F85" w:rsidP="007C44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8C84F" w14:textId="77777777" w:rsidR="007B7F85" w:rsidRDefault="007B7F85" w:rsidP="007C4413">
      <w:pPr>
        <w:spacing w:line="240" w:lineRule="auto"/>
      </w:pPr>
      <w:r>
        <w:separator/>
      </w:r>
    </w:p>
  </w:footnote>
  <w:footnote w:type="continuationSeparator" w:id="0">
    <w:p w14:paraId="7CFEA570" w14:textId="77777777" w:rsidR="007B7F85" w:rsidRDefault="007B7F85" w:rsidP="007C44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30F"/>
    <w:rsid w:val="00090447"/>
    <w:rsid w:val="000F0B85"/>
    <w:rsid w:val="001250DA"/>
    <w:rsid w:val="0022230F"/>
    <w:rsid w:val="00281B62"/>
    <w:rsid w:val="00343037"/>
    <w:rsid w:val="003A4E29"/>
    <w:rsid w:val="00547BDB"/>
    <w:rsid w:val="005710BB"/>
    <w:rsid w:val="0071325A"/>
    <w:rsid w:val="0071641C"/>
    <w:rsid w:val="00726BF4"/>
    <w:rsid w:val="007809FD"/>
    <w:rsid w:val="007B7F85"/>
    <w:rsid w:val="007C4413"/>
    <w:rsid w:val="00802CE2"/>
    <w:rsid w:val="00866337"/>
    <w:rsid w:val="00872F13"/>
    <w:rsid w:val="00AA06E9"/>
    <w:rsid w:val="00B06A6C"/>
    <w:rsid w:val="00BA2289"/>
    <w:rsid w:val="00BC60B3"/>
    <w:rsid w:val="00BD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C7EA2"/>
  <w15:chartTrackingRefBased/>
  <w15:docId w15:val="{C862C67E-B747-4B0B-B966-1E83A270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413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4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4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4</Words>
  <Characters>930</Characters>
  <Application>Microsoft Office Word</Application>
  <DocSecurity>0</DocSecurity>
  <Lines>13</Lines>
  <Paragraphs>3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Hao</dc:creator>
  <cp:keywords/>
  <dc:description/>
  <cp:lastModifiedBy>pei fei</cp:lastModifiedBy>
  <cp:revision>12</cp:revision>
  <dcterms:created xsi:type="dcterms:W3CDTF">2022-12-01T02:28:00Z</dcterms:created>
  <dcterms:modified xsi:type="dcterms:W3CDTF">2023-04-10T17:11:00Z</dcterms:modified>
</cp:coreProperties>
</file>